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1B329" w14:textId="77777777" w:rsidR="0043299A" w:rsidRPr="00D257D1" w:rsidRDefault="00473879" w:rsidP="004C615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7D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923025E" w14:textId="77777777" w:rsidR="0009293E" w:rsidRPr="00D257D1" w:rsidRDefault="0009293E" w:rsidP="0047387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1E74CA" w14:textId="77777777" w:rsidR="00473879" w:rsidRPr="00D257D1" w:rsidRDefault="00473879" w:rsidP="0047387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57D1">
        <w:rPr>
          <w:rFonts w:ascii="Times New Roman" w:hAnsi="Times New Roman" w:cs="Times New Roman"/>
          <w:b/>
          <w:sz w:val="24"/>
          <w:szCs w:val="24"/>
        </w:rPr>
        <w:t>Table A.</w:t>
      </w:r>
      <w:r w:rsidRPr="00D257D1">
        <w:rPr>
          <w:rFonts w:ascii="Times New Roman" w:hAnsi="Times New Roman" w:cs="Times New Roman"/>
          <w:sz w:val="24"/>
          <w:szCs w:val="24"/>
        </w:rPr>
        <w:t xml:space="preserve"> Mean % availability and median MPRs of different categories of medicines, at both public and private healthcare facilities.</w:t>
      </w:r>
      <w:bookmarkStart w:id="0" w:name="_GoBack"/>
      <w:bookmarkEnd w:id="0"/>
    </w:p>
    <w:tbl>
      <w:tblPr>
        <w:tblW w:w="10435" w:type="dxa"/>
        <w:tblLayout w:type="fixed"/>
        <w:tblLook w:val="04A0" w:firstRow="1" w:lastRow="0" w:firstColumn="1" w:lastColumn="0" w:noHBand="0" w:noVBand="1"/>
      </w:tblPr>
      <w:tblGrid>
        <w:gridCol w:w="1885"/>
        <w:gridCol w:w="1350"/>
        <w:gridCol w:w="1440"/>
        <w:gridCol w:w="1530"/>
        <w:gridCol w:w="1440"/>
        <w:gridCol w:w="1440"/>
        <w:gridCol w:w="1350"/>
      </w:tblGrid>
      <w:tr w:rsidR="00473879" w:rsidRPr="00D257D1" w14:paraId="3874C5A7" w14:textId="77777777" w:rsidTr="00103AAF">
        <w:trPr>
          <w:trHeight w:val="330"/>
        </w:trPr>
        <w:tc>
          <w:tcPr>
            <w:tcW w:w="188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E733C67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55E11F26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Public Sector (n=40 outlets)</w:t>
            </w:r>
          </w:p>
        </w:tc>
      </w:tr>
      <w:tr w:rsidR="00473879" w:rsidRPr="00D257D1" w14:paraId="406C8407" w14:textId="77777777" w:rsidTr="00103AAF">
        <w:tc>
          <w:tcPr>
            <w:tcW w:w="1885" w:type="dxa"/>
            <w:vMerge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2CF7121" w14:textId="77777777" w:rsidR="00473879" w:rsidRPr="00D257D1" w:rsidRDefault="00473879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hideMark/>
          </w:tcPr>
          <w:p w14:paraId="1B33FA8C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All medicines</w:t>
            </w:r>
          </w:p>
          <w:p w14:paraId="341F9491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(n=18)</w:t>
            </w:r>
          </w:p>
        </w:tc>
        <w:tc>
          <w:tcPr>
            <w:tcW w:w="2970" w:type="dxa"/>
            <w:gridSpan w:val="2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3A9351FF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NEML medicines only (n=15)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0BD7CE0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Global list medicines (n=3)</w:t>
            </w:r>
          </w:p>
        </w:tc>
      </w:tr>
      <w:tr w:rsidR="00473879" w:rsidRPr="00D257D1" w14:paraId="464B0F55" w14:textId="77777777" w:rsidTr="00103AAF">
        <w:tc>
          <w:tcPr>
            <w:tcW w:w="1885" w:type="dxa"/>
            <w:vMerge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E11D48A" w14:textId="77777777" w:rsidR="00473879" w:rsidRPr="00D257D1" w:rsidRDefault="00473879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hideMark/>
          </w:tcPr>
          <w:p w14:paraId="2D137D5D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OB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5FBD1A59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LPG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74A89FB2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OB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040367EE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LPG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11B6B71B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OB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99B4FA4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LPG</w:t>
            </w:r>
          </w:p>
        </w:tc>
      </w:tr>
      <w:tr w:rsidR="00473879" w:rsidRPr="00D257D1" w14:paraId="05908191" w14:textId="77777777" w:rsidTr="00103AAF">
        <w:trPr>
          <w:trHeight w:val="465"/>
        </w:trPr>
        <w:tc>
          <w:tcPr>
            <w:tcW w:w="1885" w:type="dxa"/>
            <w:vMerge w:val="restart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8981807" w14:textId="0F956468" w:rsidR="00473879" w:rsidRPr="00D257D1" w:rsidRDefault="007262A2" w:rsidP="007262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% </w:t>
            </w:r>
            <w:r w:rsidR="00473879"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Availability (±SD)</w:t>
            </w: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hideMark/>
          </w:tcPr>
          <w:p w14:paraId="0DDEB0D1" w14:textId="4DE1F5A7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  <w:p w14:paraId="33320776" w14:textId="5A110E09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16</w:t>
            </w:r>
            <w:r w:rsidR="007262A2" w:rsidRPr="00D257D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215502ED" w14:textId="4DFDEC64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  <w:p w14:paraId="555DF565" w14:textId="5F9975C1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16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3A4DDA8F" w14:textId="77777777" w:rsidR="007262A2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 xml:space="preserve">23.8 </w:t>
            </w:r>
          </w:p>
          <w:p w14:paraId="109BFF7B" w14:textId="57C65FF0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14.0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4BA4D8B7" w14:textId="705B58AB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7262A2" w:rsidRPr="00D257D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0E1AC5D1" w14:textId="4E6A8193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16</w:t>
            </w:r>
            <w:r w:rsidR="007262A2" w:rsidRPr="00D257D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34239488" w14:textId="03D95698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  <w:p w14:paraId="5405E252" w14:textId="6109C229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25.0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0C8577C" w14:textId="1748F396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  <w:p w14:paraId="20D0CE8C" w14:textId="1F77C9BA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3.5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73879" w:rsidRPr="00D257D1" w14:paraId="1975E7FF" w14:textId="77777777" w:rsidTr="00103AAF">
        <w:trPr>
          <w:trHeight w:val="465"/>
        </w:trPr>
        <w:tc>
          <w:tcPr>
            <w:tcW w:w="1885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13C75934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1B5E097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Private Sector (n=40 outlets)</w:t>
            </w:r>
          </w:p>
        </w:tc>
      </w:tr>
      <w:tr w:rsidR="00473879" w:rsidRPr="00D257D1" w14:paraId="3FE71D89" w14:textId="77777777" w:rsidTr="00103AAF">
        <w:trPr>
          <w:trHeight w:val="465"/>
        </w:trPr>
        <w:tc>
          <w:tcPr>
            <w:tcW w:w="188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B51E96B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70748828" w14:textId="1B8E24D5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  <w:p w14:paraId="41986203" w14:textId="484FE6C6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23.5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0DF4F41F" w14:textId="0D0D3ECE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  <w:p w14:paraId="0945F360" w14:textId="264EC4F7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19.6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</w:tcPr>
          <w:p w14:paraId="5B96607F" w14:textId="3C344AAC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  <w:p w14:paraId="3300D1F0" w14:textId="57273BE7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21.5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4182A9F2" w14:textId="47B7312A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  <w:p w14:paraId="4CBE86E0" w14:textId="72C4573F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20.2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444910AC" w14:textId="63DEEDC3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  <w:p w14:paraId="42117365" w14:textId="3E5577A4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13.8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284CC86" w14:textId="0E977049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  <w:p w14:paraId="2BA6FA90" w14:textId="5740B4E8" w:rsidR="00473879" w:rsidRPr="00D257D1" w:rsidRDefault="007262A2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(6.6</w:t>
            </w:r>
            <w:r w:rsidR="00473879" w:rsidRPr="00D2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73879" w:rsidRPr="00D257D1" w14:paraId="16584316" w14:textId="77777777" w:rsidTr="00103AAF">
        <w:trPr>
          <w:trHeight w:val="465"/>
        </w:trPr>
        <w:tc>
          <w:tcPr>
            <w:tcW w:w="188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064E597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59C89D02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All medicines</w:t>
            </w:r>
          </w:p>
          <w:p w14:paraId="003C36B0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(n=17*)</w:t>
            </w:r>
          </w:p>
        </w:tc>
        <w:tc>
          <w:tcPr>
            <w:tcW w:w="2970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210AB310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NEML medicines only (n=14*)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2843E56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Global list medicines (n=3)</w:t>
            </w:r>
          </w:p>
        </w:tc>
      </w:tr>
      <w:tr w:rsidR="00473879" w:rsidRPr="00D257D1" w14:paraId="2A659C20" w14:textId="77777777" w:rsidTr="00103AAF">
        <w:trPr>
          <w:trHeight w:val="465"/>
        </w:trPr>
        <w:tc>
          <w:tcPr>
            <w:tcW w:w="188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3124E4D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0052B95E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OB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009DF304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LPG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</w:tcPr>
          <w:p w14:paraId="468085D8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OB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4B9B89D2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LPG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29030DFD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OB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53C6E6F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LPG</w:t>
            </w:r>
          </w:p>
        </w:tc>
      </w:tr>
      <w:tr w:rsidR="00473879" w:rsidRPr="00D257D1" w14:paraId="0D0B5C8D" w14:textId="77777777" w:rsidTr="00103AAF">
        <w:trPr>
          <w:trHeight w:val="575"/>
        </w:trPr>
        <w:tc>
          <w:tcPr>
            <w:tcW w:w="1885" w:type="dxa"/>
            <w:tcBorders>
              <w:left w:val="double" w:sz="4" w:space="0" w:color="auto"/>
              <w:right w:val="double" w:sz="4" w:space="0" w:color="auto"/>
            </w:tcBorders>
          </w:tcPr>
          <w:p w14:paraId="17233E96" w14:textId="77777777" w:rsidR="00473879" w:rsidRPr="00D257D1" w:rsidRDefault="00473879" w:rsidP="002752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Mean MPR</w:t>
            </w: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</w:tcBorders>
          </w:tcPr>
          <w:p w14:paraId="3E24B47E" w14:textId="711464A7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212D21DD" w14:textId="68690B69" w:rsidR="00473879" w:rsidRPr="00D257D1" w:rsidRDefault="00473879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62A2" w:rsidRPr="00D257D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5B78D7D3" w14:textId="011744E0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45FCB0DD" w14:textId="3CD1E2B8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0A19E7C1" w14:textId="2768A3E8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50" w:type="dxa"/>
            <w:tcBorders>
              <w:top w:val="double" w:sz="4" w:space="0" w:color="auto"/>
              <w:right w:val="double" w:sz="4" w:space="0" w:color="auto"/>
            </w:tcBorders>
          </w:tcPr>
          <w:p w14:paraId="1EDC85F2" w14:textId="0577FDC4" w:rsidR="00473879" w:rsidRPr="00D257D1" w:rsidRDefault="00473879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62A2" w:rsidRPr="00D257D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473879" w:rsidRPr="00D257D1" w14:paraId="079922EF" w14:textId="77777777" w:rsidTr="00103AAF">
        <w:trPr>
          <w:trHeight w:val="465"/>
        </w:trPr>
        <w:tc>
          <w:tcPr>
            <w:tcW w:w="1885" w:type="dxa"/>
            <w:tcBorders>
              <w:left w:val="double" w:sz="4" w:space="0" w:color="auto"/>
              <w:right w:val="double" w:sz="4" w:space="0" w:color="auto"/>
            </w:tcBorders>
          </w:tcPr>
          <w:p w14:paraId="07EA3337" w14:textId="77777777" w:rsidR="00473879" w:rsidRPr="00D257D1" w:rsidRDefault="00473879" w:rsidP="002752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ximum MPR </w:t>
            </w:r>
          </w:p>
        </w:tc>
        <w:tc>
          <w:tcPr>
            <w:tcW w:w="1350" w:type="dxa"/>
            <w:tcBorders>
              <w:left w:val="double" w:sz="4" w:space="0" w:color="auto"/>
            </w:tcBorders>
          </w:tcPr>
          <w:p w14:paraId="3EBB7BFA" w14:textId="0F31D4C4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40" w:type="dxa"/>
          </w:tcPr>
          <w:p w14:paraId="39900C19" w14:textId="44FFB376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30" w:type="dxa"/>
          </w:tcPr>
          <w:p w14:paraId="662CF299" w14:textId="1C44E39D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440" w:type="dxa"/>
          </w:tcPr>
          <w:p w14:paraId="6563B76A" w14:textId="48861BA6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40" w:type="dxa"/>
          </w:tcPr>
          <w:p w14:paraId="3D804390" w14:textId="56B08D37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7CACADEC" w14:textId="5BCC7760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473879" w:rsidRPr="00D257D1" w14:paraId="3C4D2558" w14:textId="77777777" w:rsidTr="00103AAF">
        <w:trPr>
          <w:trHeight w:val="465"/>
        </w:trPr>
        <w:tc>
          <w:tcPr>
            <w:tcW w:w="1885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8DDE964" w14:textId="77777777" w:rsidR="00473879" w:rsidRPr="00D257D1" w:rsidRDefault="00473879" w:rsidP="002752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nimum MPR </w:t>
            </w:r>
          </w:p>
        </w:tc>
        <w:tc>
          <w:tcPr>
            <w:tcW w:w="1350" w:type="dxa"/>
            <w:tcBorders>
              <w:left w:val="double" w:sz="4" w:space="0" w:color="auto"/>
              <w:bottom w:val="double" w:sz="4" w:space="0" w:color="auto"/>
            </w:tcBorders>
          </w:tcPr>
          <w:p w14:paraId="144F6E82" w14:textId="1BF5806E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464F2826" w14:textId="7CA590D9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65C4191D" w14:textId="45A65CD4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2F04492C" w14:textId="27193F16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5277FC71" w14:textId="30674969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50" w:type="dxa"/>
            <w:tcBorders>
              <w:bottom w:val="double" w:sz="4" w:space="0" w:color="auto"/>
              <w:right w:val="double" w:sz="4" w:space="0" w:color="auto"/>
            </w:tcBorders>
          </w:tcPr>
          <w:p w14:paraId="601C64A0" w14:textId="4EB5A086" w:rsidR="00473879" w:rsidRPr="00D257D1" w:rsidRDefault="007262A2" w:rsidP="00275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14:paraId="769E64ED" w14:textId="77777777" w:rsidR="00A74364" w:rsidRPr="00D257D1" w:rsidRDefault="00473879">
      <w:pPr>
        <w:rPr>
          <w:rFonts w:ascii="Times New Roman" w:hAnsi="Times New Roman" w:cs="Times New Roman"/>
          <w:sz w:val="24"/>
          <w:szCs w:val="24"/>
        </w:rPr>
      </w:pPr>
      <w:r w:rsidRPr="00D257D1">
        <w:rPr>
          <w:rFonts w:ascii="Times New Roman" w:hAnsi="Times New Roman" w:cs="Times New Roman"/>
          <w:sz w:val="24"/>
          <w:szCs w:val="24"/>
        </w:rPr>
        <w:t>* Analysis includes only medicines with prices found for both types in pair.</w:t>
      </w:r>
    </w:p>
    <w:p w14:paraId="42D0B851" w14:textId="722372E2" w:rsidR="004130EE" w:rsidRPr="00D257D1" w:rsidRDefault="004130EE">
      <w:pPr>
        <w:rPr>
          <w:rFonts w:ascii="Times New Roman" w:hAnsi="Times New Roman" w:cs="Times New Roman"/>
          <w:b/>
          <w:sz w:val="24"/>
          <w:szCs w:val="24"/>
        </w:rPr>
      </w:pPr>
      <w:r w:rsidRPr="00D257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B. Mean availability of originator brands (OBs) and lowest price generics (LPGs) in public and private sectors of eight cities of Pakistan.  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1363"/>
        <w:gridCol w:w="1340"/>
        <w:gridCol w:w="1340"/>
        <w:gridCol w:w="1420"/>
      </w:tblGrid>
      <w:tr w:rsidR="004130EE" w:rsidRPr="00D257D1" w14:paraId="704945C9" w14:textId="77777777" w:rsidTr="004130EE">
        <w:trPr>
          <w:trHeight w:val="300"/>
        </w:trPr>
        <w:tc>
          <w:tcPr>
            <w:tcW w:w="1484" w:type="dxa"/>
            <w:tcBorders>
              <w:bottom w:val="double" w:sz="4" w:space="0" w:color="auto"/>
            </w:tcBorders>
            <w:noWrap/>
            <w:hideMark/>
          </w:tcPr>
          <w:p w14:paraId="691CC929" w14:textId="77777777" w:rsidR="004130EE" w:rsidRPr="00D257D1" w:rsidRDefault="00413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2703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30E58191" w14:textId="77777777" w:rsidR="004130EE" w:rsidRPr="00D257D1" w:rsidRDefault="00413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% availability in public sector</w:t>
            </w:r>
          </w:p>
          <w:p w14:paraId="11790F9D" w14:textId="6FA86766" w:rsidR="004130EE" w:rsidRPr="00D257D1" w:rsidRDefault="00413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0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4502ECE7" w14:textId="1DA88643" w:rsidR="004130EE" w:rsidRPr="00D257D1" w:rsidRDefault="004130EE" w:rsidP="00413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% availability in private sector</w:t>
            </w:r>
          </w:p>
        </w:tc>
      </w:tr>
      <w:tr w:rsidR="004130EE" w:rsidRPr="00D257D1" w14:paraId="145CC6AE" w14:textId="77777777" w:rsidTr="004130EE">
        <w:trPr>
          <w:trHeight w:val="300"/>
        </w:trPr>
        <w:tc>
          <w:tcPr>
            <w:tcW w:w="1484" w:type="dxa"/>
            <w:tcBorders>
              <w:top w:val="double" w:sz="4" w:space="0" w:color="auto"/>
              <w:bottom w:val="double" w:sz="4" w:space="0" w:color="auto"/>
            </w:tcBorders>
            <w:noWrap/>
          </w:tcPr>
          <w:p w14:paraId="6FC07229" w14:textId="77777777" w:rsidR="004130EE" w:rsidRPr="00D257D1" w:rsidRDefault="00413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double" w:sz="4" w:space="0" w:color="auto"/>
              <w:bottom w:val="double" w:sz="4" w:space="0" w:color="auto"/>
            </w:tcBorders>
            <w:noWrap/>
          </w:tcPr>
          <w:p w14:paraId="44E88030" w14:textId="463EC8C4" w:rsidR="004130EE" w:rsidRPr="00D257D1" w:rsidRDefault="00413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</w:t>
            </w:r>
          </w:p>
        </w:tc>
        <w:tc>
          <w:tcPr>
            <w:tcW w:w="1340" w:type="dxa"/>
            <w:tcBorders>
              <w:top w:val="double" w:sz="4" w:space="0" w:color="auto"/>
              <w:bottom w:val="double" w:sz="4" w:space="0" w:color="auto"/>
            </w:tcBorders>
            <w:noWrap/>
          </w:tcPr>
          <w:p w14:paraId="268A7D7E" w14:textId="71A8F2F3" w:rsidR="004130EE" w:rsidRPr="00D257D1" w:rsidRDefault="00413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G</w:t>
            </w:r>
          </w:p>
        </w:tc>
        <w:tc>
          <w:tcPr>
            <w:tcW w:w="1340" w:type="dxa"/>
            <w:tcBorders>
              <w:top w:val="double" w:sz="4" w:space="0" w:color="auto"/>
              <w:bottom w:val="double" w:sz="4" w:space="0" w:color="auto"/>
            </w:tcBorders>
            <w:noWrap/>
          </w:tcPr>
          <w:p w14:paraId="29FD0C43" w14:textId="2A939816" w:rsidR="004130EE" w:rsidRPr="00D257D1" w:rsidRDefault="00413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</w:t>
            </w:r>
          </w:p>
        </w:tc>
        <w:tc>
          <w:tcPr>
            <w:tcW w:w="1420" w:type="dxa"/>
            <w:tcBorders>
              <w:top w:val="double" w:sz="4" w:space="0" w:color="auto"/>
              <w:bottom w:val="double" w:sz="4" w:space="0" w:color="auto"/>
            </w:tcBorders>
            <w:noWrap/>
          </w:tcPr>
          <w:p w14:paraId="6BCC36BC" w14:textId="7B3E4A59" w:rsidR="004130EE" w:rsidRPr="00D257D1" w:rsidRDefault="00413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G</w:t>
            </w:r>
          </w:p>
        </w:tc>
      </w:tr>
      <w:tr w:rsidR="004130EE" w:rsidRPr="00D257D1" w14:paraId="12596AB4" w14:textId="77777777" w:rsidTr="004130EE">
        <w:trPr>
          <w:trHeight w:val="300"/>
        </w:trPr>
        <w:tc>
          <w:tcPr>
            <w:tcW w:w="1484" w:type="dxa"/>
            <w:tcBorders>
              <w:top w:val="double" w:sz="4" w:space="0" w:color="auto"/>
            </w:tcBorders>
            <w:noWrap/>
            <w:hideMark/>
          </w:tcPr>
          <w:p w14:paraId="460734B8" w14:textId="77777777" w:rsidR="004130EE" w:rsidRPr="00D257D1" w:rsidRDefault="00413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Abbotabad</w:t>
            </w:r>
          </w:p>
        </w:tc>
        <w:tc>
          <w:tcPr>
            <w:tcW w:w="1363" w:type="dxa"/>
            <w:tcBorders>
              <w:top w:val="double" w:sz="4" w:space="0" w:color="auto"/>
            </w:tcBorders>
            <w:noWrap/>
            <w:hideMark/>
          </w:tcPr>
          <w:p w14:paraId="1D7E44B2" w14:textId="02AA6C5C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double" w:sz="4" w:space="0" w:color="auto"/>
            </w:tcBorders>
            <w:noWrap/>
            <w:hideMark/>
          </w:tcPr>
          <w:p w14:paraId="7121EAC4" w14:textId="5CF2818F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0" w:type="dxa"/>
            <w:tcBorders>
              <w:top w:val="double" w:sz="4" w:space="0" w:color="auto"/>
            </w:tcBorders>
            <w:noWrap/>
            <w:hideMark/>
          </w:tcPr>
          <w:p w14:paraId="37C3FB88" w14:textId="20FFC4F4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noWrap/>
            <w:hideMark/>
          </w:tcPr>
          <w:p w14:paraId="20AA00A0" w14:textId="4593BD0F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4130EE" w:rsidRPr="00D257D1" w14:paraId="35816D4E" w14:textId="77777777" w:rsidTr="004130EE">
        <w:trPr>
          <w:trHeight w:val="300"/>
        </w:trPr>
        <w:tc>
          <w:tcPr>
            <w:tcW w:w="1484" w:type="dxa"/>
            <w:noWrap/>
            <w:hideMark/>
          </w:tcPr>
          <w:p w14:paraId="0B5F3FF4" w14:textId="77777777" w:rsidR="004130EE" w:rsidRPr="00D257D1" w:rsidRDefault="00413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Karachi</w:t>
            </w:r>
          </w:p>
        </w:tc>
        <w:tc>
          <w:tcPr>
            <w:tcW w:w="1363" w:type="dxa"/>
            <w:noWrap/>
            <w:hideMark/>
          </w:tcPr>
          <w:p w14:paraId="60252ED5" w14:textId="78F68B07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40" w:type="dxa"/>
            <w:noWrap/>
            <w:hideMark/>
          </w:tcPr>
          <w:p w14:paraId="6498042A" w14:textId="3812D200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40" w:type="dxa"/>
            <w:noWrap/>
            <w:hideMark/>
          </w:tcPr>
          <w:p w14:paraId="7EDCF731" w14:textId="71C5E8BD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20" w:type="dxa"/>
            <w:noWrap/>
            <w:hideMark/>
          </w:tcPr>
          <w:p w14:paraId="7F2B8A28" w14:textId="6647E63B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4130EE" w:rsidRPr="00D257D1" w14:paraId="7BB5A066" w14:textId="77777777" w:rsidTr="004130EE">
        <w:trPr>
          <w:trHeight w:val="300"/>
        </w:trPr>
        <w:tc>
          <w:tcPr>
            <w:tcW w:w="1484" w:type="dxa"/>
            <w:noWrap/>
            <w:hideMark/>
          </w:tcPr>
          <w:p w14:paraId="414B1D42" w14:textId="77777777" w:rsidR="004130EE" w:rsidRPr="00D257D1" w:rsidRDefault="00413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Lahore</w:t>
            </w:r>
          </w:p>
        </w:tc>
        <w:tc>
          <w:tcPr>
            <w:tcW w:w="1363" w:type="dxa"/>
            <w:noWrap/>
            <w:hideMark/>
          </w:tcPr>
          <w:p w14:paraId="79AE313C" w14:textId="2FDF5D91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40" w:type="dxa"/>
            <w:noWrap/>
            <w:hideMark/>
          </w:tcPr>
          <w:p w14:paraId="65AA539C" w14:textId="6E917B49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5854BFD6" w14:textId="279887D1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20" w:type="dxa"/>
            <w:noWrap/>
            <w:hideMark/>
          </w:tcPr>
          <w:p w14:paraId="13E044EA" w14:textId="2A297374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130EE" w:rsidRPr="00D257D1" w14:paraId="253096F0" w14:textId="77777777" w:rsidTr="004130EE">
        <w:trPr>
          <w:trHeight w:val="300"/>
        </w:trPr>
        <w:tc>
          <w:tcPr>
            <w:tcW w:w="1484" w:type="dxa"/>
            <w:noWrap/>
            <w:hideMark/>
          </w:tcPr>
          <w:p w14:paraId="01D751A9" w14:textId="77777777" w:rsidR="004130EE" w:rsidRPr="00D257D1" w:rsidRDefault="00413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Islamabad</w:t>
            </w:r>
          </w:p>
        </w:tc>
        <w:tc>
          <w:tcPr>
            <w:tcW w:w="1363" w:type="dxa"/>
            <w:noWrap/>
            <w:hideMark/>
          </w:tcPr>
          <w:p w14:paraId="3C646363" w14:textId="63798B3A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741D4105" w14:textId="7D91AD3B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40" w:type="dxa"/>
            <w:noWrap/>
            <w:hideMark/>
          </w:tcPr>
          <w:p w14:paraId="388D8816" w14:textId="5AF1EA20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20" w:type="dxa"/>
            <w:noWrap/>
            <w:hideMark/>
          </w:tcPr>
          <w:p w14:paraId="31F61737" w14:textId="70B047E4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130EE" w:rsidRPr="00D257D1" w14:paraId="6318D367" w14:textId="77777777" w:rsidTr="004130EE">
        <w:trPr>
          <w:trHeight w:val="300"/>
        </w:trPr>
        <w:tc>
          <w:tcPr>
            <w:tcW w:w="1484" w:type="dxa"/>
            <w:noWrap/>
            <w:hideMark/>
          </w:tcPr>
          <w:p w14:paraId="541B3A45" w14:textId="77777777" w:rsidR="004130EE" w:rsidRPr="00D257D1" w:rsidRDefault="00413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Bahawalpur</w:t>
            </w:r>
          </w:p>
        </w:tc>
        <w:tc>
          <w:tcPr>
            <w:tcW w:w="1363" w:type="dxa"/>
            <w:noWrap/>
            <w:hideMark/>
          </w:tcPr>
          <w:p w14:paraId="3397550A" w14:textId="6028DD85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5A57692" w14:textId="63F07360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6FC8DD66" w14:textId="67F3D3DC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20" w:type="dxa"/>
            <w:noWrap/>
            <w:hideMark/>
          </w:tcPr>
          <w:p w14:paraId="181AB648" w14:textId="121231EB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130EE" w:rsidRPr="00D257D1" w14:paraId="47253D88" w14:textId="77777777" w:rsidTr="004130EE">
        <w:trPr>
          <w:trHeight w:val="300"/>
        </w:trPr>
        <w:tc>
          <w:tcPr>
            <w:tcW w:w="1484" w:type="dxa"/>
            <w:noWrap/>
            <w:hideMark/>
          </w:tcPr>
          <w:p w14:paraId="4A730B02" w14:textId="77777777" w:rsidR="004130EE" w:rsidRPr="00D257D1" w:rsidRDefault="00413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Peshawar</w:t>
            </w:r>
          </w:p>
        </w:tc>
        <w:tc>
          <w:tcPr>
            <w:tcW w:w="1363" w:type="dxa"/>
            <w:noWrap/>
            <w:hideMark/>
          </w:tcPr>
          <w:p w14:paraId="3A7A177B" w14:textId="1248AFC7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DF15547" w14:textId="4BBCD196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37AF0794" w14:textId="1CDD5626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20" w:type="dxa"/>
            <w:noWrap/>
            <w:hideMark/>
          </w:tcPr>
          <w:p w14:paraId="50AAB692" w14:textId="44E3BBB8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130EE" w:rsidRPr="00D257D1" w14:paraId="6F330C89" w14:textId="77777777" w:rsidTr="004130EE">
        <w:trPr>
          <w:trHeight w:val="300"/>
        </w:trPr>
        <w:tc>
          <w:tcPr>
            <w:tcW w:w="1484" w:type="dxa"/>
            <w:noWrap/>
            <w:hideMark/>
          </w:tcPr>
          <w:p w14:paraId="7AB65B40" w14:textId="77777777" w:rsidR="004130EE" w:rsidRPr="00D257D1" w:rsidRDefault="00413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Azad Kashmir</w:t>
            </w:r>
          </w:p>
        </w:tc>
        <w:tc>
          <w:tcPr>
            <w:tcW w:w="1363" w:type="dxa"/>
            <w:noWrap/>
            <w:hideMark/>
          </w:tcPr>
          <w:p w14:paraId="40D7A614" w14:textId="49F9E193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40" w:type="dxa"/>
            <w:noWrap/>
            <w:hideMark/>
          </w:tcPr>
          <w:p w14:paraId="423B903D" w14:textId="04866DF0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22504AF7" w14:textId="027C53B8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20" w:type="dxa"/>
            <w:noWrap/>
            <w:hideMark/>
          </w:tcPr>
          <w:p w14:paraId="4BC9659E" w14:textId="38759AD2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130EE" w:rsidRPr="00D257D1" w14:paraId="38963E23" w14:textId="77777777" w:rsidTr="004130EE">
        <w:trPr>
          <w:trHeight w:val="300"/>
        </w:trPr>
        <w:tc>
          <w:tcPr>
            <w:tcW w:w="1484" w:type="dxa"/>
            <w:noWrap/>
            <w:hideMark/>
          </w:tcPr>
          <w:p w14:paraId="1474E0AE" w14:textId="77777777" w:rsidR="004130EE" w:rsidRPr="00D257D1" w:rsidRDefault="00413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sz w:val="24"/>
                <w:szCs w:val="24"/>
              </w:rPr>
              <w:t>Quetta</w:t>
            </w:r>
          </w:p>
        </w:tc>
        <w:tc>
          <w:tcPr>
            <w:tcW w:w="1363" w:type="dxa"/>
            <w:noWrap/>
            <w:hideMark/>
          </w:tcPr>
          <w:p w14:paraId="62DC1EE4" w14:textId="5259ADB2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DF3D86E" w14:textId="5650A8B1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40" w:type="dxa"/>
            <w:noWrap/>
            <w:hideMark/>
          </w:tcPr>
          <w:p w14:paraId="66493602" w14:textId="7D7FB644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20" w:type="dxa"/>
            <w:noWrap/>
            <w:hideMark/>
          </w:tcPr>
          <w:p w14:paraId="0BC3BF5F" w14:textId="1AB8BF2A" w:rsidR="004130EE" w:rsidRPr="00D257D1" w:rsidRDefault="004130EE" w:rsidP="00413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7036B818" w14:textId="77777777" w:rsidR="004C615C" w:rsidRPr="00D257D1" w:rsidRDefault="004C615C">
      <w:pPr>
        <w:rPr>
          <w:rFonts w:ascii="Times New Roman" w:hAnsi="Times New Roman" w:cs="Times New Roman"/>
          <w:b/>
          <w:sz w:val="24"/>
          <w:szCs w:val="24"/>
        </w:rPr>
      </w:pPr>
    </w:p>
    <w:p w14:paraId="7E4169A6" w14:textId="398AE3A1" w:rsidR="00025850" w:rsidRPr="00D257D1" w:rsidRDefault="004130EE">
      <w:pPr>
        <w:rPr>
          <w:rFonts w:ascii="Times New Roman" w:hAnsi="Times New Roman" w:cs="Times New Roman"/>
          <w:b/>
          <w:sz w:val="24"/>
          <w:szCs w:val="24"/>
        </w:rPr>
      </w:pPr>
      <w:r w:rsidRPr="00D257D1">
        <w:rPr>
          <w:rFonts w:ascii="Times New Roman" w:hAnsi="Times New Roman" w:cs="Times New Roman"/>
          <w:b/>
          <w:sz w:val="24"/>
          <w:szCs w:val="24"/>
        </w:rPr>
        <w:t>Table C</w:t>
      </w:r>
      <w:r w:rsidR="00025850" w:rsidRPr="00D257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C615C" w:rsidRPr="00D257D1">
        <w:rPr>
          <w:rFonts w:ascii="Times New Roman" w:hAnsi="Times New Roman" w:cs="Times New Roman"/>
          <w:b/>
          <w:sz w:val="24"/>
          <w:szCs w:val="24"/>
        </w:rPr>
        <w:t>Adjusted</w:t>
      </w:r>
      <w:r w:rsidR="00025850" w:rsidRPr="00D257D1">
        <w:rPr>
          <w:rFonts w:ascii="Times New Roman" w:hAnsi="Times New Roman" w:cs="Times New Roman"/>
          <w:b/>
          <w:sz w:val="24"/>
          <w:szCs w:val="24"/>
        </w:rPr>
        <w:t xml:space="preserve"> median price ratios (MPRs) of both or</w:t>
      </w:r>
      <w:r w:rsidR="004C615C" w:rsidRPr="00D257D1">
        <w:rPr>
          <w:rFonts w:ascii="Times New Roman" w:hAnsi="Times New Roman" w:cs="Times New Roman"/>
          <w:b/>
          <w:sz w:val="24"/>
          <w:szCs w:val="24"/>
        </w:rPr>
        <w:t>iginator brands (OBs) and lowest price generics (LPGs) in private sector retail pharmacies.</w:t>
      </w:r>
      <w:r w:rsidR="00025850" w:rsidRPr="00D257D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2079"/>
        <w:gridCol w:w="1971"/>
        <w:gridCol w:w="1170"/>
        <w:gridCol w:w="1530"/>
      </w:tblGrid>
      <w:tr w:rsidR="004C615C" w:rsidRPr="00D257D1" w14:paraId="5B235D7E" w14:textId="77777777" w:rsidTr="000B60E5">
        <w:trPr>
          <w:trHeight w:val="872"/>
        </w:trPr>
        <w:tc>
          <w:tcPr>
            <w:tcW w:w="2965" w:type="dxa"/>
            <w:tcBorders>
              <w:bottom w:val="double" w:sz="4" w:space="0" w:color="auto"/>
            </w:tcBorders>
            <w:hideMark/>
          </w:tcPr>
          <w:p w14:paraId="2E7F0C1A" w14:textId="77777777" w:rsidR="004C615C" w:rsidRPr="00D257D1" w:rsidRDefault="004C6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ine Name</w:t>
            </w:r>
          </w:p>
        </w:tc>
        <w:tc>
          <w:tcPr>
            <w:tcW w:w="2079" w:type="dxa"/>
            <w:tcBorders>
              <w:bottom w:val="double" w:sz="4" w:space="0" w:color="auto"/>
            </w:tcBorders>
            <w:hideMark/>
          </w:tcPr>
          <w:p w14:paraId="5B001297" w14:textId="77777777" w:rsidR="004C615C" w:rsidRPr="00D257D1" w:rsidRDefault="004C6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Unit Prices of OBs (PKR)</w:t>
            </w:r>
          </w:p>
        </w:tc>
        <w:tc>
          <w:tcPr>
            <w:tcW w:w="1971" w:type="dxa"/>
            <w:tcBorders>
              <w:bottom w:val="double" w:sz="4" w:space="0" w:color="auto"/>
            </w:tcBorders>
            <w:hideMark/>
          </w:tcPr>
          <w:p w14:paraId="2CD62032" w14:textId="77777777" w:rsidR="004C615C" w:rsidRPr="00D257D1" w:rsidRDefault="004C6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Unit Prices of LPGs (PKR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hideMark/>
          </w:tcPr>
          <w:p w14:paraId="2D9DE2E0" w14:textId="77777777" w:rsidR="004C615C" w:rsidRPr="00D257D1" w:rsidRDefault="004C615C" w:rsidP="004C6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PR of OBs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hideMark/>
          </w:tcPr>
          <w:p w14:paraId="1D157482" w14:textId="77777777" w:rsidR="004C615C" w:rsidRPr="00D257D1" w:rsidRDefault="004C615C" w:rsidP="004C6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PR of LPGs</w:t>
            </w:r>
          </w:p>
        </w:tc>
      </w:tr>
      <w:tr w:rsidR="004C615C" w:rsidRPr="00D257D1" w14:paraId="6BF4C244" w14:textId="77777777" w:rsidTr="000B60E5">
        <w:trPr>
          <w:trHeight w:val="300"/>
        </w:trPr>
        <w:tc>
          <w:tcPr>
            <w:tcW w:w="2965" w:type="dxa"/>
            <w:tcBorders>
              <w:top w:val="double" w:sz="4" w:space="0" w:color="auto"/>
            </w:tcBorders>
            <w:noWrap/>
            <w:hideMark/>
          </w:tcPr>
          <w:p w14:paraId="76C68270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Acetylsalicylic Acid</w:t>
            </w:r>
          </w:p>
        </w:tc>
        <w:tc>
          <w:tcPr>
            <w:tcW w:w="2079" w:type="dxa"/>
            <w:tcBorders>
              <w:top w:val="double" w:sz="4" w:space="0" w:color="auto"/>
            </w:tcBorders>
            <w:noWrap/>
            <w:hideMark/>
          </w:tcPr>
          <w:p w14:paraId="3886F075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71" w:type="dxa"/>
            <w:tcBorders>
              <w:top w:val="double" w:sz="4" w:space="0" w:color="auto"/>
            </w:tcBorders>
            <w:noWrap/>
            <w:hideMark/>
          </w:tcPr>
          <w:p w14:paraId="2BC39664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noWrap/>
            <w:hideMark/>
          </w:tcPr>
          <w:p w14:paraId="096D44A9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noWrap/>
            <w:hideMark/>
          </w:tcPr>
          <w:p w14:paraId="3FEFC21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4C615C" w:rsidRPr="00D257D1" w14:paraId="6649E28E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27CD9E78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odarone</w:t>
            </w:r>
          </w:p>
        </w:tc>
        <w:tc>
          <w:tcPr>
            <w:tcW w:w="2079" w:type="dxa"/>
            <w:noWrap/>
            <w:hideMark/>
          </w:tcPr>
          <w:p w14:paraId="16452D8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2.06</w:t>
            </w:r>
          </w:p>
        </w:tc>
        <w:tc>
          <w:tcPr>
            <w:tcW w:w="1971" w:type="dxa"/>
            <w:noWrap/>
            <w:hideMark/>
          </w:tcPr>
          <w:p w14:paraId="76EF3B0C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8.675</w:t>
            </w:r>
          </w:p>
        </w:tc>
        <w:tc>
          <w:tcPr>
            <w:tcW w:w="1170" w:type="dxa"/>
            <w:noWrap/>
            <w:hideMark/>
          </w:tcPr>
          <w:p w14:paraId="52B93A5D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530" w:type="dxa"/>
            <w:noWrap/>
            <w:hideMark/>
          </w:tcPr>
          <w:p w14:paraId="2700D721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C615C" w:rsidRPr="00D257D1" w14:paraId="291C0A25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3B854C0F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Amlodipine</w:t>
            </w:r>
          </w:p>
        </w:tc>
        <w:tc>
          <w:tcPr>
            <w:tcW w:w="2079" w:type="dxa"/>
            <w:noWrap/>
            <w:hideMark/>
          </w:tcPr>
          <w:p w14:paraId="03C3B99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971" w:type="dxa"/>
            <w:noWrap/>
            <w:hideMark/>
          </w:tcPr>
          <w:p w14:paraId="06B2823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170" w:type="dxa"/>
            <w:noWrap/>
            <w:hideMark/>
          </w:tcPr>
          <w:p w14:paraId="093919BF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530" w:type="dxa"/>
            <w:noWrap/>
            <w:hideMark/>
          </w:tcPr>
          <w:p w14:paraId="6E9D719A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4C615C" w:rsidRPr="00D257D1" w14:paraId="715CB589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33BE082E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Atenolol</w:t>
            </w:r>
          </w:p>
        </w:tc>
        <w:tc>
          <w:tcPr>
            <w:tcW w:w="2079" w:type="dxa"/>
            <w:noWrap/>
            <w:hideMark/>
          </w:tcPr>
          <w:p w14:paraId="1C4CA547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971" w:type="dxa"/>
            <w:noWrap/>
            <w:hideMark/>
          </w:tcPr>
          <w:p w14:paraId="436D6318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170" w:type="dxa"/>
            <w:noWrap/>
            <w:hideMark/>
          </w:tcPr>
          <w:p w14:paraId="567F627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530" w:type="dxa"/>
            <w:noWrap/>
            <w:hideMark/>
          </w:tcPr>
          <w:p w14:paraId="6FF050E8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4C615C" w:rsidRPr="00D257D1" w14:paraId="4274B987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0CAD4049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Atorvastatin</w:t>
            </w:r>
          </w:p>
        </w:tc>
        <w:tc>
          <w:tcPr>
            <w:tcW w:w="2079" w:type="dxa"/>
            <w:noWrap/>
            <w:hideMark/>
          </w:tcPr>
          <w:p w14:paraId="6D87D934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12.8</w:t>
            </w:r>
          </w:p>
        </w:tc>
        <w:tc>
          <w:tcPr>
            <w:tcW w:w="1971" w:type="dxa"/>
            <w:noWrap/>
            <w:hideMark/>
          </w:tcPr>
          <w:p w14:paraId="0FA491EF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170" w:type="dxa"/>
            <w:noWrap/>
            <w:hideMark/>
          </w:tcPr>
          <w:p w14:paraId="377F42FC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530" w:type="dxa"/>
            <w:noWrap/>
            <w:hideMark/>
          </w:tcPr>
          <w:p w14:paraId="28398A2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4C615C" w:rsidRPr="00D257D1" w14:paraId="130D7603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12FE49F6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Bisoprolol</w:t>
            </w:r>
          </w:p>
        </w:tc>
        <w:tc>
          <w:tcPr>
            <w:tcW w:w="2079" w:type="dxa"/>
            <w:noWrap/>
            <w:hideMark/>
          </w:tcPr>
          <w:p w14:paraId="406814A5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6.71</w:t>
            </w:r>
          </w:p>
        </w:tc>
        <w:tc>
          <w:tcPr>
            <w:tcW w:w="1971" w:type="dxa"/>
            <w:noWrap/>
            <w:hideMark/>
          </w:tcPr>
          <w:p w14:paraId="73ECD335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7.245</w:t>
            </w:r>
          </w:p>
        </w:tc>
        <w:tc>
          <w:tcPr>
            <w:tcW w:w="1170" w:type="dxa"/>
            <w:noWrap/>
            <w:hideMark/>
          </w:tcPr>
          <w:p w14:paraId="5F6F8D37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30" w:type="dxa"/>
            <w:noWrap/>
            <w:hideMark/>
          </w:tcPr>
          <w:p w14:paraId="558965A6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4C615C" w:rsidRPr="00D257D1" w14:paraId="4C2A6541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0675095D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Captopril</w:t>
            </w:r>
          </w:p>
        </w:tc>
        <w:tc>
          <w:tcPr>
            <w:tcW w:w="2079" w:type="dxa"/>
            <w:noWrap/>
            <w:hideMark/>
          </w:tcPr>
          <w:p w14:paraId="52F4F812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971" w:type="dxa"/>
            <w:noWrap/>
            <w:hideMark/>
          </w:tcPr>
          <w:p w14:paraId="1ADDA8BA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449EA769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530" w:type="dxa"/>
            <w:noWrap/>
            <w:hideMark/>
          </w:tcPr>
          <w:p w14:paraId="158937B2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4C615C" w:rsidRPr="00D257D1" w14:paraId="77AE435A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117B544B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2079" w:type="dxa"/>
            <w:noWrap/>
            <w:hideMark/>
          </w:tcPr>
          <w:p w14:paraId="435D8761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971" w:type="dxa"/>
            <w:noWrap/>
            <w:hideMark/>
          </w:tcPr>
          <w:p w14:paraId="761F6EAC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EE5C5E7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noWrap/>
            <w:hideMark/>
          </w:tcPr>
          <w:p w14:paraId="3FE60DDA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C615C" w:rsidRPr="00D257D1" w14:paraId="6FE0438D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735AC7C2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Enalapril</w:t>
            </w:r>
          </w:p>
        </w:tc>
        <w:tc>
          <w:tcPr>
            <w:tcW w:w="2079" w:type="dxa"/>
            <w:noWrap/>
            <w:hideMark/>
          </w:tcPr>
          <w:p w14:paraId="7CAE454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971" w:type="dxa"/>
            <w:noWrap/>
            <w:hideMark/>
          </w:tcPr>
          <w:p w14:paraId="44A3981E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70" w:type="dxa"/>
            <w:noWrap/>
            <w:hideMark/>
          </w:tcPr>
          <w:p w14:paraId="530F9814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530" w:type="dxa"/>
            <w:noWrap/>
            <w:hideMark/>
          </w:tcPr>
          <w:p w14:paraId="184A27A9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4C615C" w:rsidRPr="00D257D1" w14:paraId="3F07BDFF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098C6B2B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Furosemide</w:t>
            </w:r>
          </w:p>
        </w:tc>
        <w:tc>
          <w:tcPr>
            <w:tcW w:w="2079" w:type="dxa"/>
            <w:noWrap/>
            <w:hideMark/>
          </w:tcPr>
          <w:p w14:paraId="6AF7F64F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971" w:type="dxa"/>
            <w:noWrap/>
            <w:hideMark/>
          </w:tcPr>
          <w:p w14:paraId="45B11C8D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70" w:type="dxa"/>
            <w:noWrap/>
            <w:hideMark/>
          </w:tcPr>
          <w:p w14:paraId="36A11DC5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530" w:type="dxa"/>
            <w:noWrap/>
            <w:hideMark/>
          </w:tcPr>
          <w:p w14:paraId="5DFFF285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4C615C" w:rsidRPr="00D257D1" w14:paraId="79EA868E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2710A5C5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2079" w:type="dxa"/>
            <w:noWrap/>
            <w:hideMark/>
          </w:tcPr>
          <w:p w14:paraId="44B45101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51.67</w:t>
            </w:r>
          </w:p>
        </w:tc>
        <w:tc>
          <w:tcPr>
            <w:tcW w:w="1971" w:type="dxa"/>
            <w:noWrap/>
            <w:hideMark/>
          </w:tcPr>
          <w:p w14:paraId="5494766B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5E8FC5A7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530" w:type="dxa"/>
            <w:noWrap/>
            <w:hideMark/>
          </w:tcPr>
          <w:p w14:paraId="4C9E8F41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4C615C" w:rsidRPr="00D257D1" w14:paraId="0F877448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3538DC8A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Lovastatin</w:t>
            </w:r>
          </w:p>
        </w:tc>
        <w:tc>
          <w:tcPr>
            <w:tcW w:w="2079" w:type="dxa"/>
            <w:noWrap/>
            <w:hideMark/>
          </w:tcPr>
          <w:p w14:paraId="617163C9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1.83</w:t>
            </w:r>
          </w:p>
        </w:tc>
        <w:tc>
          <w:tcPr>
            <w:tcW w:w="1971" w:type="dxa"/>
            <w:noWrap/>
            <w:hideMark/>
          </w:tcPr>
          <w:p w14:paraId="560E051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170" w:type="dxa"/>
            <w:noWrap/>
            <w:hideMark/>
          </w:tcPr>
          <w:p w14:paraId="72E517FE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530" w:type="dxa"/>
            <w:noWrap/>
            <w:hideMark/>
          </w:tcPr>
          <w:p w14:paraId="59D65BAA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4C615C" w:rsidRPr="00D257D1" w14:paraId="4CC61DA3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5A84BABB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Methyldopa</w:t>
            </w:r>
          </w:p>
        </w:tc>
        <w:tc>
          <w:tcPr>
            <w:tcW w:w="2079" w:type="dxa"/>
            <w:noWrap/>
            <w:hideMark/>
          </w:tcPr>
          <w:p w14:paraId="30FC8A33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971" w:type="dxa"/>
            <w:noWrap/>
            <w:hideMark/>
          </w:tcPr>
          <w:p w14:paraId="634EA071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70" w:type="dxa"/>
            <w:noWrap/>
            <w:hideMark/>
          </w:tcPr>
          <w:p w14:paraId="5A6DE7B1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530" w:type="dxa"/>
            <w:noWrap/>
            <w:hideMark/>
          </w:tcPr>
          <w:p w14:paraId="455E4692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C615C" w:rsidRPr="00D257D1" w14:paraId="17231EEC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676BE4CF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Nifedipine Retard</w:t>
            </w:r>
          </w:p>
        </w:tc>
        <w:tc>
          <w:tcPr>
            <w:tcW w:w="2079" w:type="dxa"/>
            <w:noWrap/>
            <w:hideMark/>
          </w:tcPr>
          <w:p w14:paraId="3135B6F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971" w:type="dxa"/>
            <w:noWrap/>
            <w:hideMark/>
          </w:tcPr>
          <w:p w14:paraId="74B7D194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70" w:type="dxa"/>
            <w:noWrap/>
            <w:hideMark/>
          </w:tcPr>
          <w:p w14:paraId="4AF0040A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530" w:type="dxa"/>
            <w:noWrap/>
            <w:hideMark/>
          </w:tcPr>
          <w:p w14:paraId="74D7D569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C615C" w:rsidRPr="00D257D1" w14:paraId="3A09F92E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39660E4A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</w:p>
        </w:tc>
        <w:tc>
          <w:tcPr>
            <w:tcW w:w="2079" w:type="dxa"/>
            <w:noWrap/>
            <w:hideMark/>
          </w:tcPr>
          <w:p w14:paraId="1B3EFC76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971" w:type="dxa"/>
            <w:noWrap/>
            <w:hideMark/>
          </w:tcPr>
          <w:p w14:paraId="5A67EA98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70" w:type="dxa"/>
            <w:noWrap/>
            <w:hideMark/>
          </w:tcPr>
          <w:p w14:paraId="5F9FBE1B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530" w:type="dxa"/>
            <w:noWrap/>
            <w:hideMark/>
          </w:tcPr>
          <w:p w14:paraId="0E4CF970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4C615C" w:rsidRPr="00D257D1" w14:paraId="1F3C05F4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2BA93C18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2079" w:type="dxa"/>
            <w:noWrap/>
            <w:hideMark/>
          </w:tcPr>
          <w:p w14:paraId="16732B27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971" w:type="dxa"/>
            <w:noWrap/>
            <w:hideMark/>
          </w:tcPr>
          <w:p w14:paraId="5B4B471D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170" w:type="dxa"/>
            <w:noWrap/>
            <w:hideMark/>
          </w:tcPr>
          <w:p w14:paraId="71F41C77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530" w:type="dxa"/>
            <w:noWrap/>
            <w:hideMark/>
          </w:tcPr>
          <w:p w14:paraId="3CF507E1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4C615C" w:rsidRPr="00103AAF" w14:paraId="26537B0F" w14:textId="77777777" w:rsidTr="000B60E5">
        <w:trPr>
          <w:trHeight w:val="300"/>
        </w:trPr>
        <w:tc>
          <w:tcPr>
            <w:tcW w:w="2965" w:type="dxa"/>
            <w:noWrap/>
            <w:hideMark/>
          </w:tcPr>
          <w:p w14:paraId="5CBD127E" w14:textId="77777777" w:rsidR="004C615C" w:rsidRPr="00D257D1" w:rsidRDefault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Spironolactone</w:t>
            </w:r>
          </w:p>
        </w:tc>
        <w:tc>
          <w:tcPr>
            <w:tcW w:w="2079" w:type="dxa"/>
            <w:noWrap/>
            <w:hideMark/>
          </w:tcPr>
          <w:p w14:paraId="5C7B5618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971" w:type="dxa"/>
            <w:noWrap/>
            <w:hideMark/>
          </w:tcPr>
          <w:p w14:paraId="02A2CD42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70" w:type="dxa"/>
            <w:noWrap/>
            <w:hideMark/>
          </w:tcPr>
          <w:p w14:paraId="3AA91E17" w14:textId="77777777" w:rsidR="004C615C" w:rsidRPr="00D257D1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30" w:type="dxa"/>
            <w:noWrap/>
            <w:hideMark/>
          </w:tcPr>
          <w:p w14:paraId="04F42C48" w14:textId="77777777" w:rsidR="004C615C" w:rsidRPr="00103AAF" w:rsidRDefault="004C615C" w:rsidP="004C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D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14:paraId="6BA4AB10" w14:textId="77777777" w:rsidR="004C615C" w:rsidRPr="00103AAF" w:rsidRDefault="004C615C">
      <w:pPr>
        <w:rPr>
          <w:rFonts w:ascii="Times New Roman" w:hAnsi="Times New Roman" w:cs="Times New Roman"/>
          <w:b/>
          <w:sz w:val="24"/>
          <w:szCs w:val="24"/>
        </w:rPr>
      </w:pPr>
    </w:p>
    <w:p w14:paraId="274382FE" w14:textId="77777777" w:rsidR="0043299A" w:rsidRPr="00103AAF" w:rsidRDefault="0043299A" w:rsidP="0043299A">
      <w:pPr>
        <w:rPr>
          <w:rFonts w:ascii="Times New Roman" w:hAnsi="Times New Roman" w:cs="Times New Roman"/>
          <w:b/>
          <w:sz w:val="24"/>
          <w:szCs w:val="24"/>
        </w:rPr>
      </w:pPr>
    </w:p>
    <w:p w14:paraId="428D4250" w14:textId="77777777" w:rsidR="000B60E5" w:rsidRPr="00103AAF" w:rsidRDefault="000B60E5" w:rsidP="0043299A">
      <w:pPr>
        <w:rPr>
          <w:rFonts w:ascii="Times New Roman" w:hAnsi="Times New Roman" w:cs="Times New Roman"/>
          <w:b/>
          <w:sz w:val="24"/>
          <w:szCs w:val="24"/>
        </w:rPr>
      </w:pPr>
    </w:p>
    <w:p w14:paraId="4035C55D" w14:textId="77777777" w:rsidR="0043299A" w:rsidRPr="00103AAF" w:rsidRDefault="0043299A" w:rsidP="0043299A">
      <w:pPr>
        <w:rPr>
          <w:rFonts w:ascii="Times New Roman" w:hAnsi="Times New Roman" w:cs="Times New Roman"/>
          <w:b/>
          <w:sz w:val="24"/>
          <w:szCs w:val="24"/>
        </w:rPr>
      </w:pPr>
    </w:p>
    <w:p w14:paraId="69E15381" w14:textId="77777777" w:rsidR="0043299A" w:rsidRPr="00103AAF" w:rsidRDefault="00D73A4C" w:rsidP="0043299A">
      <w:pPr>
        <w:rPr>
          <w:rFonts w:ascii="Times New Roman" w:hAnsi="Times New Roman" w:cs="Times New Roman"/>
          <w:b/>
          <w:sz w:val="24"/>
          <w:szCs w:val="24"/>
        </w:rPr>
      </w:pPr>
      <w:r w:rsidRPr="00103AAF">
        <w:rPr>
          <w:rFonts w:ascii="Times New Roman" w:hAnsi="Times New Roman" w:cs="Times New Roman"/>
          <w:b/>
          <w:sz w:val="24"/>
          <w:szCs w:val="24"/>
        </w:rPr>
        <w:lastRenderedPageBreak/>
        <w:t>Figure A</w:t>
      </w:r>
      <w:r w:rsidR="0043299A" w:rsidRPr="00103AAF">
        <w:rPr>
          <w:rFonts w:ascii="Times New Roman" w:hAnsi="Times New Roman" w:cs="Times New Roman"/>
          <w:b/>
          <w:sz w:val="24"/>
          <w:szCs w:val="24"/>
        </w:rPr>
        <w:t>.  A macrograph depicting sampling of medicine outlets within a survey area/city.</w:t>
      </w:r>
    </w:p>
    <w:p w14:paraId="044D6A16" w14:textId="77777777" w:rsidR="0043299A" w:rsidRPr="00103AAF" w:rsidRDefault="0043299A" w:rsidP="0043299A">
      <w:pPr>
        <w:rPr>
          <w:rFonts w:ascii="Times New Roman" w:hAnsi="Times New Roman" w:cs="Times New Roman"/>
          <w:b/>
          <w:sz w:val="24"/>
          <w:szCs w:val="24"/>
        </w:rPr>
      </w:pPr>
      <w:r w:rsidRPr="00103AAF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58D1C2E" wp14:editId="017EDE31">
                <wp:simplePos x="0" y="0"/>
                <wp:positionH relativeFrom="column">
                  <wp:posOffset>1781175</wp:posOffset>
                </wp:positionH>
                <wp:positionV relativeFrom="paragraph">
                  <wp:posOffset>219075</wp:posOffset>
                </wp:positionV>
                <wp:extent cx="2933700" cy="409575"/>
                <wp:effectExtent l="0" t="0" r="19050" b="28575"/>
                <wp:wrapNone/>
                <wp:docPr id="25" name="Snip Diagonal Corner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409575"/>
                        </a:xfrm>
                        <a:prstGeom prst="snip2DiagRect">
                          <a:avLst/>
                        </a:prstGeom>
                        <a:solidFill>
                          <a:srgbClr val="FFC000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EC428D3" w14:textId="77777777" w:rsidR="0043299A" w:rsidRPr="009A5EE9" w:rsidRDefault="0043299A" w:rsidP="0043299A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One survey Area/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50F69DFC" id="Snip Diagonal Corner Rectangle 25" o:spid="_x0000_s1026" style="position:absolute;margin-left:140.25pt;margin-top:17.25pt;width:231pt;height:32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933700,40957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" adj="-11796480,,5400" path="m,l2865436,r68264,68264l2933700,409575r,l68264,409575,,341311,,xe" fillcolor="#fff2cc" strokecolor="#41719c" strokeweight="1pt">
                <v:stroke joinstyle="miter"/>
                <v:formulas/>
                <v:path arrowok="t" o:connecttype="custom" o:connectlocs="0,0;2865436,0;2933700,68264;2933700,409575;2933700,409575;68264,409575;0,341311;0,0" o:connectangles="0,0,0,0,0,0,0,0" textboxrect="0,0,2933700,409575"/>
                <v:textbox>
                  <w:txbxContent>
                    <w:p w:rsidR="0043299A" w:rsidRPr="009A5EE9" w:rsidRDefault="0043299A" w:rsidP="0043299A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One survey Area/City</w:t>
                      </w:r>
                    </w:p>
                  </w:txbxContent>
                </v:textbox>
              </v:shape>
            </w:pict>
          </mc:Fallback>
        </mc:AlternateContent>
      </w:r>
    </w:p>
    <w:p w14:paraId="28EB88E3" w14:textId="77777777" w:rsidR="0043299A" w:rsidRPr="00103AAF" w:rsidRDefault="0043299A" w:rsidP="0043299A">
      <w:pPr>
        <w:rPr>
          <w:rFonts w:ascii="Times New Roman" w:hAnsi="Times New Roman" w:cs="Times New Roman"/>
          <w:b/>
          <w:sz w:val="24"/>
          <w:szCs w:val="24"/>
        </w:rPr>
      </w:pPr>
    </w:p>
    <w:p w14:paraId="6EEF3D76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1EAA3B" wp14:editId="62758E9F">
                <wp:simplePos x="0" y="0"/>
                <wp:positionH relativeFrom="margin">
                  <wp:posOffset>9525</wp:posOffset>
                </wp:positionH>
                <wp:positionV relativeFrom="paragraph">
                  <wp:posOffset>61595</wp:posOffset>
                </wp:positionV>
                <wp:extent cx="6829425" cy="495300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29425" cy="495300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7FEE62D3" id="Rectangle 3" o:spid="_x0000_s1026" style="position:absolute;margin-left:.75pt;margin-top:4.85pt;width:537.75pt;height:390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" fillcolor="#deebf7" strokecolor="#41719c" strokeweight="1pt">
                <w10:wrap anchorx="margin"/>
              </v:rect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2ED5270" wp14:editId="75806302">
                <wp:simplePos x="0" y="0"/>
                <wp:positionH relativeFrom="column">
                  <wp:posOffset>3400425</wp:posOffset>
                </wp:positionH>
                <wp:positionV relativeFrom="paragraph">
                  <wp:posOffset>193675</wp:posOffset>
                </wp:positionV>
                <wp:extent cx="628650" cy="342900"/>
                <wp:effectExtent l="0" t="0" r="19050" b="19050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342900"/>
                        </a:xfrm>
                        <a:prstGeom prst="ellipse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57CB4D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SU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466834DC" id="Oval 24" o:spid="_x0000_s1027" style="position:absolute;margin-left:267.75pt;margin-top:15.25pt;width:49.5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" fillcolor="#ffe699" strokecolor="#41719c" strokeweight="1pt">
                <v:stroke joinstyle="miter"/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SU 3</w:t>
                      </w:r>
                    </w:p>
                  </w:txbxContent>
                </v:textbox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633923" wp14:editId="4E93E5D4">
                <wp:simplePos x="0" y="0"/>
                <wp:positionH relativeFrom="column">
                  <wp:posOffset>2828925</wp:posOffset>
                </wp:positionH>
                <wp:positionV relativeFrom="paragraph">
                  <wp:posOffset>3437890</wp:posOffset>
                </wp:positionV>
                <wp:extent cx="628650" cy="342900"/>
                <wp:effectExtent l="0" t="0" r="19050" b="19050"/>
                <wp:wrapNone/>
                <wp:docPr id="23" name="Ova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342900"/>
                        </a:xfrm>
                        <a:prstGeom prst="ellipse">
                          <a:avLst/>
                        </a:prstGeom>
                        <a:solidFill>
                          <a:srgbClr val="FFC000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0C6AD5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SU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4C03B4C0" id="Oval 23" o:spid="_x0000_s1028" style="position:absolute;margin-left:222.75pt;margin-top:270.7pt;width:49.5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" fillcolor="#ffd966" strokecolor="#41719c" strokeweight="1pt">
                <v:stroke joinstyle="miter"/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SU 4</w:t>
                      </w:r>
                    </w:p>
                  </w:txbxContent>
                </v:textbox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E4E85C" wp14:editId="5AB2CBF1">
                <wp:simplePos x="0" y="0"/>
                <wp:positionH relativeFrom="column">
                  <wp:posOffset>2809875</wp:posOffset>
                </wp:positionH>
                <wp:positionV relativeFrom="paragraph">
                  <wp:posOffset>3799840</wp:posOffset>
                </wp:positionV>
                <wp:extent cx="323850" cy="1104900"/>
                <wp:effectExtent l="0" t="0" r="19050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7A68E9" w14:textId="77777777" w:rsidR="0043299A" w:rsidRPr="00021CDF" w:rsidRDefault="0043299A" w:rsidP="004329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21CDF">
                              <w:rPr>
                                <w:color w:val="000000" w:themeColor="text1"/>
                              </w:rPr>
                              <w:t>Within 10 Km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5E214418" id="Rectangle 28" o:spid="_x0000_s1029" style="position:absolute;margin-left:221.25pt;margin-top:299.2pt;width:25.5pt;height:87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" fillcolor="window" strokecolor="#41719c" strokeweight="1pt">
                <v:textbox style="layout-flow:vertical;mso-layout-flow-alt:bottom-to-top">
                  <w:txbxContent>
                    <w:p w:rsidR="0043299A" w:rsidRPr="00021CDF" w:rsidRDefault="0043299A" w:rsidP="004329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21CDF">
                        <w:rPr>
                          <w:color w:val="000000" w:themeColor="text1"/>
                        </w:rPr>
                        <w:t>Within 10 Km</w:t>
                      </w:r>
                    </w:p>
                  </w:txbxContent>
                </v:textbox>
              </v:rect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846B113" wp14:editId="6B03D52E">
                <wp:simplePos x="0" y="0"/>
                <wp:positionH relativeFrom="column">
                  <wp:posOffset>3790950</wp:posOffset>
                </wp:positionH>
                <wp:positionV relativeFrom="paragraph">
                  <wp:posOffset>3428365</wp:posOffset>
                </wp:positionV>
                <wp:extent cx="323850" cy="1104900"/>
                <wp:effectExtent l="0" t="0" r="19050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4D5B8D" w14:textId="77777777" w:rsidR="0043299A" w:rsidRPr="00021CDF" w:rsidRDefault="0043299A" w:rsidP="004329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21CDF">
                              <w:rPr>
                                <w:color w:val="000000" w:themeColor="text1"/>
                              </w:rPr>
                              <w:t>Within 10 Km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17176E12" id="Rectangle 29" o:spid="_x0000_s1030" style="position:absolute;margin-left:298.5pt;margin-top:269.95pt;width:25.5pt;height:87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" fillcolor="window" strokecolor="#41719c" strokeweight="1pt">
                <v:textbox style="layout-flow:vertical;mso-layout-flow-alt:bottom-to-top">
                  <w:txbxContent>
                    <w:p w:rsidR="0043299A" w:rsidRPr="00021CDF" w:rsidRDefault="0043299A" w:rsidP="004329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21CDF">
                        <w:rPr>
                          <w:color w:val="000000" w:themeColor="text1"/>
                        </w:rPr>
                        <w:t>Within 10 Km</w:t>
                      </w:r>
                    </w:p>
                  </w:txbxContent>
                </v:textbox>
              </v:rect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163728" wp14:editId="284EAD4F">
                <wp:simplePos x="0" y="0"/>
                <wp:positionH relativeFrom="column">
                  <wp:posOffset>3429000</wp:posOffset>
                </wp:positionH>
                <wp:positionV relativeFrom="paragraph">
                  <wp:posOffset>4571365</wp:posOffset>
                </wp:positionV>
                <wp:extent cx="628650" cy="342900"/>
                <wp:effectExtent l="0" t="0" r="19050" b="19050"/>
                <wp:wrapNone/>
                <wp:docPr id="21" name="Ova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342900"/>
                        </a:xfrm>
                        <a:prstGeom prst="ellipse">
                          <a:avLst/>
                        </a:prstGeom>
                        <a:solidFill>
                          <a:srgbClr val="FFC000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5BB318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SU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371D25DE" id="Oval 21" o:spid="_x0000_s1031" style="position:absolute;margin-left:270pt;margin-top:359.95pt;width:49.5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" fillcolor="#ffd966" strokecolor="#41719c" strokeweight="1pt">
                <v:stroke joinstyle="miter"/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SU 5</w:t>
                      </w:r>
                    </w:p>
                  </w:txbxContent>
                </v:textbox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5B76E1" wp14:editId="68EC8501">
                <wp:simplePos x="0" y="0"/>
                <wp:positionH relativeFrom="column">
                  <wp:posOffset>3743325</wp:posOffset>
                </wp:positionH>
                <wp:positionV relativeFrom="paragraph">
                  <wp:posOffset>523240</wp:posOffset>
                </wp:positionV>
                <wp:extent cx="323850" cy="1104900"/>
                <wp:effectExtent l="0" t="0" r="19050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E9E5C4" w14:textId="77777777" w:rsidR="0043299A" w:rsidRPr="00021CDF" w:rsidRDefault="0043299A" w:rsidP="004329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21CDF">
                              <w:rPr>
                                <w:color w:val="000000" w:themeColor="text1"/>
                              </w:rPr>
                              <w:t>Within 10 Km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39E07090" id="Rectangle 30" o:spid="_x0000_s1032" style="position:absolute;margin-left:294.75pt;margin-top:41.2pt;width:25.5pt;height:87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" fillcolor="window" strokecolor="#41719c" strokeweight="1pt">
                <v:textbox style="layout-flow:vertical;mso-layout-flow-alt:bottom-to-top">
                  <w:txbxContent>
                    <w:p w:rsidR="0043299A" w:rsidRPr="00021CDF" w:rsidRDefault="0043299A" w:rsidP="004329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21CDF">
                        <w:rPr>
                          <w:color w:val="000000" w:themeColor="text1"/>
                        </w:rPr>
                        <w:t>Within 10 Km</w:t>
                      </w:r>
                    </w:p>
                  </w:txbxContent>
                </v:textbox>
              </v:rect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4B76D86" wp14:editId="1BF198AE">
                <wp:simplePos x="0" y="0"/>
                <wp:positionH relativeFrom="column">
                  <wp:posOffset>4933950</wp:posOffset>
                </wp:positionH>
                <wp:positionV relativeFrom="paragraph">
                  <wp:posOffset>1780540</wp:posOffset>
                </wp:positionV>
                <wp:extent cx="323850" cy="1104900"/>
                <wp:effectExtent l="0" t="0" r="19050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774658" w14:textId="77777777" w:rsidR="0043299A" w:rsidRPr="00021CDF" w:rsidRDefault="0043299A" w:rsidP="004329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21CDF">
                              <w:rPr>
                                <w:color w:val="000000" w:themeColor="text1"/>
                              </w:rPr>
                              <w:t>Within 10 Km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4766091D" id="Rectangle 31" o:spid="_x0000_s1033" style="position:absolute;margin-left:388.5pt;margin-top:140.2pt;width:25.5pt;height:87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" fillcolor="window" strokecolor="#41719c" strokeweight="1pt">
                <v:textbox style="layout-flow:vertical;mso-layout-flow-alt:bottom-to-top">
                  <w:txbxContent>
                    <w:p w:rsidR="0043299A" w:rsidRPr="00021CDF" w:rsidRDefault="0043299A" w:rsidP="004329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21CDF">
                        <w:rPr>
                          <w:color w:val="000000" w:themeColor="text1"/>
                        </w:rPr>
                        <w:t>Within 10 Km</w:t>
                      </w:r>
                    </w:p>
                  </w:txbxContent>
                </v:textbox>
              </v:rect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7B0D60" wp14:editId="71BCDE42">
                <wp:simplePos x="0" y="0"/>
                <wp:positionH relativeFrom="column">
                  <wp:posOffset>2886075</wp:posOffset>
                </wp:positionH>
                <wp:positionV relativeFrom="paragraph">
                  <wp:posOffset>151765</wp:posOffset>
                </wp:positionV>
                <wp:extent cx="323850" cy="110490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8231F2" w14:textId="77777777" w:rsidR="0043299A" w:rsidRPr="00021CDF" w:rsidRDefault="0043299A" w:rsidP="004329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21CDF">
                              <w:rPr>
                                <w:color w:val="000000" w:themeColor="text1"/>
                              </w:rPr>
                              <w:t>Within 10 Km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1ADE54A6" id="Rectangle 27" o:spid="_x0000_s1034" style="position:absolute;margin-left:227.25pt;margin-top:11.95pt;width:25.5pt;height:87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" fillcolor="window" strokecolor="#41719c" strokeweight="1pt">
                <v:textbox style="layout-flow:vertical;mso-layout-flow-alt:bottom-to-top">
                  <w:txbxContent>
                    <w:p w:rsidR="0043299A" w:rsidRPr="00021CDF" w:rsidRDefault="0043299A" w:rsidP="004329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21CDF">
                        <w:rPr>
                          <w:color w:val="000000" w:themeColor="text1"/>
                        </w:rPr>
                        <w:t>Within 10 Km</w:t>
                      </w:r>
                    </w:p>
                  </w:txbxContent>
                </v:textbox>
              </v:rect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A787A1" wp14:editId="370B1CDB">
                <wp:simplePos x="0" y="0"/>
                <wp:positionH relativeFrom="column">
                  <wp:posOffset>4181475</wp:posOffset>
                </wp:positionH>
                <wp:positionV relativeFrom="paragraph">
                  <wp:posOffset>4328795</wp:posOffset>
                </wp:positionV>
                <wp:extent cx="1076325" cy="561975"/>
                <wp:effectExtent l="19050" t="0" r="47625" b="28575"/>
                <wp:wrapNone/>
                <wp:docPr id="16" name="Hexago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561975"/>
                        </a:xfrm>
                        <a:prstGeom prst="hexagon">
                          <a:avLst/>
                        </a:prstGeom>
                        <a:solidFill>
                          <a:srgbClr val="70AD47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92985B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Retail Pharm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77EBBAA6" id="_x0000_t9" coordsize="21600,21600" o:spt="9" adj="5400" path="m@0,l,10800@0,21600@1,21600,21600,10800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</v:formulas>
                <v:path gradientshapeok="t" o:connecttype="rect" textboxrect="1800,1800,19800,19800;3600,3600,18000,18000;6300,6300,15300,15300"/>
                <v:handles>
                  <v:h position="#0,topLeft" xrange="0,10800"/>
                </v:handles>
              </v:shapetype>
              <v:shape id="Hexagon 16" o:spid="_x0000_s1035" type="#_x0000_t9" style="position:absolute;margin-left:329.25pt;margin-top:340.85pt;width:84.75pt;height:4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" adj="2819" fillcolor="#c5e0b4" strokecolor="#41719c" strokeweight="1pt"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Retail Pharmacy</w:t>
                      </w:r>
                    </w:p>
                  </w:txbxContent>
                </v:textbox>
              </v:shape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05ED0A8" wp14:editId="1077815E">
                <wp:simplePos x="0" y="0"/>
                <wp:positionH relativeFrom="column">
                  <wp:posOffset>2914650</wp:posOffset>
                </wp:positionH>
                <wp:positionV relativeFrom="paragraph">
                  <wp:posOffset>1266190</wp:posOffset>
                </wp:positionV>
                <wp:extent cx="628650" cy="342900"/>
                <wp:effectExtent l="0" t="0" r="19050" b="19050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342900"/>
                        </a:xfrm>
                        <a:prstGeom prst="ellipse">
                          <a:avLst/>
                        </a:prstGeom>
                        <a:solidFill>
                          <a:srgbClr val="FFC000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D212D7" w14:textId="77777777" w:rsidR="0043299A" w:rsidRPr="00916F6C" w:rsidRDefault="0043299A" w:rsidP="004329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U</w:t>
                            </w:r>
                            <w:r w:rsidRPr="00916F6C">
                              <w:rPr>
                                <w:color w:val="000000" w:themeColor="text1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0AE3557F" id="Oval 20" o:spid="_x0000_s1036" style="position:absolute;margin-left:229.5pt;margin-top:99.7pt;width:49.5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" fillcolor="#ffd966" strokecolor="#41719c" strokeweight="1pt">
                <v:stroke joinstyle="miter"/>
                <v:textbox>
                  <w:txbxContent>
                    <w:p w:rsidR="0043299A" w:rsidRPr="00916F6C" w:rsidRDefault="0043299A" w:rsidP="0043299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U</w:t>
                      </w:r>
                      <w:r w:rsidRPr="00916F6C">
                        <w:rPr>
                          <w:color w:val="000000" w:themeColor="text1"/>
                        </w:rPr>
                        <w:t xml:space="preserve"> 2</w:t>
                      </w:r>
                    </w:p>
                  </w:txbxContent>
                </v:textbox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AABFCD" wp14:editId="588CEE58">
                <wp:simplePos x="0" y="0"/>
                <wp:positionH relativeFrom="column">
                  <wp:posOffset>4829175</wp:posOffset>
                </wp:positionH>
                <wp:positionV relativeFrom="paragraph">
                  <wp:posOffset>2894965</wp:posOffset>
                </wp:positionV>
                <wp:extent cx="885825" cy="342900"/>
                <wp:effectExtent l="0" t="0" r="28575" b="19050"/>
                <wp:wrapNone/>
                <wp:docPr id="22" name="Ova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825" cy="342900"/>
                        </a:xfrm>
                        <a:prstGeom prst="ellipse">
                          <a:avLst/>
                        </a:prstGeom>
                        <a:solidFill>
                          <a:srgbClr val="FFC000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7D5D89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SU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7BAB822C" id="Oval 22" o:spid="_x0000_s1037" style="position:absolute;margin-left:380.25pt;margin-top:227.95pt;width:69.75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" fillcolor="#ffd966" strokecolor="#41719c" strokeweight="1pt">
                <v:stroke joinstyle="miter"/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SU 1</w:t>
                      </w:r>
                    </w:p>
                  </w:txbxContent>
                </v:textbox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A07BC3" wp14:editId="74B8C0DA">
                <wp:simplePos x="0" y="0"/>
                <wp:positionH relativeFrom="column">
                  <wp:posOffset>95249</wp:posOffset>
                </wp:positionH>
                <wp:positionV relativeFrom="paragraph">
                  <wp:posOffset>3409950</wp:posOffset>
                </wp:positionV>
                <wp:extent cx="3057525" cy="1514475"/>
                <wp:effectExtent l="19050" t="19050" r="285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7525" cy="151447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6E48A44A" id="Rectangle 11" o:spid="_x0000_s1026" style="position:absolute;margin-left:7.5pt;margin-top:268.5pt;width:240.75pt;height:11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" filled="f" strokecolor="#41719c" strokeweight="2.25pt"/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CB634E" wp14:editId="0BAD87C6">
                <wp:simplePos x="0" y="0"/>
                <wp:positionH relativeFrom="margin">
                  <wp:posOffset>3771900</wp:posOffset>
                </wp:positionH>
                <wp:positionV relativeFrom="paragraph">
                  <wp:posOffset>3419475</wp:posOffset>
                </wp:positionV>
                <wp:extent cx="2962275" cy="1514475"/>
                <wp:effectExtent l="19050" t="19050" r="2857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275" cy="151447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19E52754" id="Rectangle 10" o:spid="_x0000_s1026" style="position:absolute;margin-left:297pt;margin-top:269.25pt;width:233.25pt;height:119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" filled="f" strokecolor="#41719c" strokeweight="2.25pt">
                <w10:wrap anchorx="margin"/>
              </v:rect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3E61B7" wp14:editId="43377874">
                <wp:simplePos x="0" y="0"/>
                <wp:positionH relativeFrom="column">
                  <wp:posOffset>5191125</wp:posOffset>
                </wp:positionH>
                <wp:positionV relativeFrom="paragraph">
                  <wp:posOffset>3452495</wp:posOffset>
                </wp:positionV>
                <wp:extent cx="1504950" cy="1447800"/>
                <wp:effectExtent l="0" t="0" r="19050" b="1905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1447800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85F09D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Public Sector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544623F5" id="Oval 7" o:spid="_x0000_s1038" style="position:absolute;margin-left:408.75pt;margin-top:271.85pt;width:118.5pt;height:11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" fillcolor="#9dc3e6" strokecolor="#41719c" strokeweight="1pt">
                <v:stroke joinstyle="miter"/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Public Sector Hospital</w:t>
                      </w:r>
                    </w:p>
                  </w:txbxContent>
                </v:textbox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14E537" wp14:editId="36AA381D">
                <wp:simplePos x="0" y="0"/>
                <wp:positionH relativeFrom="column">
                  <wp:posOffset>3209925</wp:posOffset>
                </wp:positionH>
                <wp:positionV relativeFrom="paragraph">
                  <wp:posOffset>2671445</wp:posOffset>
                </wp:positionV>
                <wp:extent cx="1076325" cy="561975"/>
                <wp:effectExtent l="19050" t="0" r="47625" b="28575"/>
                <wp:wrapNone/>
                <wp:docPr id="18" name="Hexago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561975"/>
                        </a:xfrm>
                        <a:prstGeom prst="hexagon">
                          <a:avLst/>
                        </a:prstGeom>
                        <a:solidFill>
                          <a:srgbClr val="70AD47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D3BBE5F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Retail Pharm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66128B2D" id="Hexagon 18" o:spid="_x0000_s1039" type="#_x0000_t9" style="position:absolute;margin-left:252.75pt;margin-top:210.35pt;width:84.75pt;height:4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" adj="2819" fillcolor="#c5e0b4" strokecolor="#41719c" strokeweight="1pt"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Retail Pharmacy</w:t>
                      </w:r>
                    </w:p>
                  </w:txbxContent>
                </v:textbox>
              </v:shape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376ECD" wp14:editId="58A28623">
                <wp:simplePos x="0" y="0"/>
                <wp:positionH relativeFrom="column">
                  <wp:posOffset>1724025</wp:posOffset>
                </wp:positionH>
                <wp:positionV relativeFrom="paragraph">
                  <wp:posOffset>1776095</wp:posOffset>
                </wp:positionV>
                <wp:extent cx="3543300" cy="1514475"/>
                <wp:effectExtent l="19050" t="19050" r="19050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300" cy="151447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0BCC2700" id="Rectangle 14" o:spid="_x0000_s1026" style="position:absolute;margin-left:135.75pt;margin-top:139.85pt;width:279pt;height:119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" filled="f" strokecolor="#41719c" strokeweight="2.25pt"/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00DA7B" wp14:editId="31CAA4DC">
                <wp:simplePos x="0" y="0"/>
                <wp:positionH relativeFrom="margin">
                  <wp:posOffset>1781175</wp:posOffset>
                </wp:positionH>
                <wp:positionV relativeFrom="paragraph">
                  <wp:posOffset>1823720</wp:posOffset>
                </wp:positionV>
                <wp:extent cx="1514475" cy="1438275"/>
                <wp:effectExtent l="0" t="0" r="28575" b="2857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1438275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3E1C0C" w14:textId="77777777" w:rsidR="0043299A" w:rsidRPr="00916F6C" w:rsidRDefault="0043299A" w:rsidP="004329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916F6C">
                              <w:rPr>
                                <w:color w:val="000000" w:themeColor="text1"/>
                              </w:rPr>
                              <w:t>Main public Sector hospital-Survey Anch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102EAF94" id="Oval 5" o:spid="_x0000_s1040" style="position:absolute;margin-left:140.25pt;margin-top:143.6pt;width:119.25pt;height:113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" fillcolor="#9dc3e6" strokecolor="#41719c" strokeweight="1pt">
                <v:stroke joinstyle="miter"/>
                <v:textbox>
                  <w:txbxContent>
                    <w:p w:rsidR="0043299A" w:rsidRPr="00916F6C" w:rsidRDefault="0043299A" w:rsidP="004329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916F6C">
                        <w:rPr>
                          <w:color w:val="000000" w:themeColor="text1"/>
                        </w:rPr>
                        <w:t>Main public Sector hospital-Survey Anchor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234F48" wp14:editId="53A5624F">
                <wp:simplePos x="0" y="0"/>
                <wp:positionH relativeFrom="column">
                  <wp:posOffset>76200</wp:posOffset>
                </wp:positionH>
                <wp:positionV relativeFrom="paragraph">
                  <wp:posOffset>118745</wp:posOffset>
                </wp:positionV>
                <wp:extent cx="3162300" cy="1514475"/>
                <wp:effectExtent l="19050" t="1905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0" cy="151447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59E60A2E" id="Rectangle 12" o:spid="_x0000_s1026" style="position:absolute;margin-left:6pt;margin-top:9.35pt;width:249pt;height:11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" filled="f" strokecolor="#41719c" strokeweight="2.25pt"/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B952C9" wp14:editId="02A99395">
                <wp:simplePos x="0" y="0"/>
                <wp:positionH relativeFrom="margin">
                  <wp:posOffset>3714750</wp:posOffset>
                </wp:positionH>
                <wp:positionV relativeFrom="paragraph">
                  <wp:posOffset>118745</wp:posOffset>
                </wp:positionV>
                <wp:extent cx="3028950" cy="1514475"/>
                <wp:effectExtent l="19050" t="1905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8950" cy="151447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722DCF5F" id="Rectangle 13" o:spid="_x0000_s1026" style="position:absolute;margin-left:292.5pt;margin-top:9.35pt;width:238.5pt;height:119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" filled="f" strokecolor="#41719c" strokeweight="2.25pt">
                <w10:wrap anchorx="margin"/>
              </v:rect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8F7533" wp14:editId="208FF69B">
                <wp:simplePos x="0" y="0"/>
                <wp:positionH relativeFrom="column">
                  <wp:posOffset>4248150</wp:posOffset>
                </wp:positionH>
                <wp:positionV relativeFrom="paragraph">
                  <wp:posOffset>1033145</wp:posOffset>
                </wp:positionV>
                <wp:extent cx="1076325" cy="561975"/>
                <wp:effectExtent l="19050" t="0" r="47625" b="28575"/>
                <wp:wrapNone/>
                <wp:docPr id="19" name="Hexago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561975"/>
                        </a:xfrm>
                        <a:prstGeom prst="hexagon">
                          <a:avLst/>
                        </a:prstGeom>
                        <a:solidFill>
                          <a:srgbClr val="70AD47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B106B9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Retail Pharm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08505A3B" id="Hexagon 19" o:spid="_x0000_s1041" type="#_x0000_t9" style="position:absolute;margin-left:334.5pt;margin-top:81.35pt;width:84.75pt;height:44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" adj="2819" fillcolor="#c5e0b4" strokecolor="#41719c" strokeweight="1pt"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Retail Pharmacy</w:t>
                      </w:r>
                    </w:p>
                  </w:txbxContent>
                </v:textbox>
              </v:shape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F450F4" wp14:editId="30D286C5">
                <wp:simplePos x="0" y="0"/>
                <wp:positionH relativeFrom="column">
                  <wp:posOffset>5200650</wp:posOffset>
                </wp:positionH>
                <wp:positionV relativeFrom="paragraph">
                  <wp:posOffset>156845</wp:posOffset>
                </wp:positionV>
                <wp:extent cx="1485900" cy="1409700"/>
                <wp:effectExtent l="0" t="0" r="19050" b="1905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1409700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09E68A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Public Sector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265D6D6B" id="Oval 8" o:spid="_x0000_s1042" style="position:absolute;margin-left:409.5pt;margin-top:12.35pt;width:117pt;height:11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" fillcolor="#9dc3e6" strokecolor="#41719c" strokeweight="1pt">
                <v:stroke joinstyle="miter"/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Public Sector Hospital</w:t>
                      </w:r>
                    </w:p>
                  </w:txbxContent>
                </v:textbox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788FD26" wp14:editId="7D645C83">
                <wp:simplePos x="0" y="0"/>
                <wp:positionH relativeFrom="column">
                  <wp:posOffset>95250</wp:posOffset>
                </wp:positionH>
                <wp:positionV relativeFrom="paragraph">
                  <wp:posOffset>1699895</wp:posOffset>
                </wp:positionV>
                <wp:extent cx="552450" cy="16192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161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257ECA" w14:textId="77777777" w:rsidR="0043299A" w:rsidRDefault="0043299A" w:rsidP="0043299A">
                            <w:r>
                              <w:t>SAs within 3 hours drive from survey anchor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03BDD14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3" type="#_x0000_t202" style="position:absolute;margin-left:7.5pt;margin-top:133.85pt;width:43.5pt;height:127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">
                <v:textbox style="layout-flow:vertical;mso-layout-flow-alt:bottom-to-top">
                  <w:txbxContent>
                    <w:p w:rsidR="0043299A" w:rsidRDefault="0043299A" w:rsidP="0043299A">
                      <w:r>
                        <w:t>SAs within 3 hours drive from survey ancho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3E1942" wp14:editId="7F5BC2A1">
                <wp:simplePos x="0" y="0"/>
                <wp:positionH relativeFrom="column">
                  <wp:posOffset>114300</wp:posOffset>
                </wp:positionH>
                <wp:positionV relativeFrom="paragraph">
                  <wp:posOffset>185420</wp:posOffset>
                </wp:positionV>
                <wp:extent cx="1504950" cy="1409700"/>
                <wp:effectExtent l="0" t="0" r="19050" b="1905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1409700"/>
                        </a:xfrm>
                        <a:prstGeom prst="ellipse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AD3A72" w14:textId="77777777" w:rsidR="0043299A" w:rsidRPr="00916F6C" w:rsidRDefault="0043299A" w:rsidP="004329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916F6C">
                              <w:rPr>
                                <w:color w:val="000000" w:themeColor="text1"/>
                              </w:rPr>
                              <w:t>Public Sector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4B479386" id="Oval 4" o:spid="_x0000_s1044" style="position:absolute;margin-left:9pt;margin-top:14.6pt;width:118.5pt;height:11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" fillcolor="#b4c7e7" strokecolor="#41719c" strokeweight="1pt">
                <v:stroke joinstyle="miter"/>
                <v:textbox>
                  <w:txbxContent>
                    <w:p w:rsidR="0043299A" w:rsidRPr="00916F6C" w:rsidRDefault="0043299A" w:rsidP="004329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916F6C">
                        <w:rPr>
                          <w:color w:val="000000" w:themeColor="text1"/>
                        </w:rPr>
                        <w:t>Public Sector Hospital</w:t>
                      </w:r>
                    </w:p>
                  </w:txbxContent>
                </v:textbox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468987" wp14:editId="731707BC">
                <wp:simplePos x="0" y="0"/>
                <wp:positionH relativeFrom="column">
                  <wp:posOffset>161925</wp:posOffset>
                </wp:positionH>
                <wp:positionV relativeFrom="paragraph">
                  <wp:posOffset>3452495</wp:posOffset>
                </wp:positionV>
                <wp:extent cx="1552575" cy="1447800"/>
                <wp:effectExtent l="0" t="0" r="28575" b="1905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1447800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99791A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Public Sector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oval w14:anchorId="7AD98D54" id="Oval 6" o:spid="_x0000_s1045" style="position:absolute;margin-left:12.75pt;margin-top:271.85pt;width:122.25pt;height:11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" fillcolor="#9dc3e6" strokecolor="#41719c" strokeweight="1pt">
                <v:stroke joinstyle="miter"/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Public Sector Hospital</w:t>
                      </w:r>
                    </w:p>
                  </w:txbxContent>
                </v:textbox>
              </v:oval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90B5B3" wp14:editId="2B977E5A">
                <wp:simplePos x="0" y="0"/>
                <wp:positionH relativeFrom="column">
                  <wp:posOffset>1600200</wp:posOffset>
                </wp:positionH>
                <wp:positionV relativeFrom="paragraph">
                  <wp:posOffset>4338320</wp:posOffset>
                </wp:positionV>
                <wp:extent cx="1076325" cy="561975"/>
                <wp:effectExtent l="19050" t="0" r="47625" b="28575"/>
                <wp:wrapNone/>
                <wp:docPr id="17" name="Hexago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561975"/>
                        </a:xfrm>
                        <a:prstGeom prst="hexagon">
                          <a:avLst/>
                        </a:prstGeom>
                        <a:solidFill>
                          <a:srgbClr val="70AD47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AF0F180" w14:textId="77777777" w:rsidR="0043299A" w:rsidRDefault="0043299A" w:rsidP="0043299A">
                            <w:pPr>
                              <w:jc w:val="center"/>
                            </w:pPr>
                            <w:r>
                              <w:t>Retail Pharm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02AC6E19" id="Hexagon 17" o:spid="_x0000_s1046" type="#_x0000_t9" style="position:absolute;margin-left:126pt;margin-top:341.6pt;width:84.75pt;height:4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" adj="2819" fillcolor="#c5e0b4" strokecolor="#41719c" strokeweight="1pt">
                <v:textbox>
                  <w:txbxContent>
                    <w:p w:rsidR="0043299A" w:rsidRDefault="0043299A" w:rsidP="0043299A">
                      <w:pPr>
                        <w:jc w:val="center"/>
                      </w:pPr>
                      <w:r>
                        <w:t>Retail Pharmacy</w:t>
                      </w:r>
                    </w:p>
                  </w:txbxContent>
                </v:textbox>
              </v:shape>
            </w:pict>
          </mc:Fallback>
        </mc:AlternateContent>
      </w:r>
      <w:r w:rsidRPr="00103AAF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D712DE" wp14:editId="6EFBB61F">
                <wp:simplePos x="0" y="0"/>
                <wp:positionH relativeFrom="column">
                  <wp:posOffset>1533524</wp:posOffset>
                </wp:positionH>
                <wp:positionV relativeFrom="paragraph">
                  <wp:posOffset>175895</wp:posOffset>
                </wp:positionV>
                <wp:extent cx="1076325" cy="561975"/>
                <wp:effectExtent l="19050" t="0" r="47625" b="28575"/>
                <wp:wrapNone/>
                <wp:docPr id="15" name="Hexago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561975"/>
                        </a:xfrm>
                        <a:prstGeom prst="hexagon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FE05A5" w14:textId="77777777" w:rsidR="0043299A" w:rsidRPr="00916F6C" w:rsidRDefault="0043299A" w:rsidP="004329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916F6C">
                              <w:rPr>
                                <w:color w:val="000000" w:themeColor="text1"/>
                              </w:rPr>
                              <w:t>Retail Pharm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58D3F0CE" id="Hexagon 15" o:spid="_x0000_s1047" type="#_x0000_t9" style="position:absolute;margin-left:120.75pt;margin-top:13.85pt;width:84.75pt;height:4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" adj="2819" fillcolor="#e2f0d9" strokecolor="#41719c" strokeweight="1pt">
                <v:textbox>
                  <w:txbxContent>
                    <w:p w:rsidR="0043299A" w:rsidRPr="00916F6C" w:rsidRDefault="0043299A" w:rsidP="004329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916F6C">
                        <w:rPr>
                          <w:color w:val="000000" w:themeColor="text1"/>
                        </w:rPr>
                        <w:t>Retail Pharmacy</w:t>
                      </w:r>
                    </w:p>
                  </w:txbxContent>
                </v:textbox>
              </v:shape>
            </w:pict>
          </mc:Fallback>
        </mc:AlternateContent>
      </w:r>
    </w:p>
    <w:p w14:paraId="6B15BF44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3C578705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04E39347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2995B0B5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6EA8E625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609203D7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5CAA263F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068A223F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7C5078D0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3637D107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165AD0FD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35102C6A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4884A251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2353E607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64AC63E5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448141BA" w14:textId="77777777" w:rsidR="0043299A" w:rsidRPr="00103AAF" w:rsidRDefault="0043299A" w:rsidP="0043299A">
      <w:pPr>
        <w:rPr>
          <w:rFonts w:ascii="Times New Roman" w:hAnsi="Times New Roman" w:cs="Times New Roman"/>
          <w:sz w:val="24"/>
          <w:szCs w:val="24"/>
        </w:rPr>
      </w:pPr>
    </w:p>
    <w:p w14:paraId="2DC347E0" w14:textId="77777777" w:rsidR="0043299A" w:rsidRPr="00103AAF" w:rsidRDefault="0043299A" w:rsidP="004329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A924E8" w14:textId="77777777" w:rsidR="0043299A" w:rsidRPr="00103AAF" w:rsidRDefault="0043299A" w:rsidP="004329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F9AB86" w14:textId="77777777" w:rsidR="0043299A" w:rsidRPr="00103AAF" w:rsidRDefault="0043299A" w:rsidP="0043299A">
      <w:pPr>
        <w:tabs>
          <w:tab w:val="left" w:pos="1530"/>
        </w:tabs>
        <w:rPr>
          <w:rFonts w:ascii="Times New Roman" w:hAnsi="Times New Roman" w:cs="Times New Roman"/>
          <w:sz w:val="24"/>
          <w:szCs w:val="24"/>
        </w:rPr>
      </w:pPr>
      <w:r w:rsidRPr="00103AAF">
        <w:rPr>
          <w:rFonts w:ascii="Times New Roman" w:hAnsi="Times New Roman" w:cs="Times New Roman"/>
          <w:sz w:val="24"/>
          <w:szCs w:val="24"/>
        </w:rPr>
        <w:t xml:space="preserve">Where, SU denotes the Survey Unit. </w:t>
      </w:r>
    </w:p>
    <w:p w14:paraId="7B362C50" w14:textId="77777777" w:rsidR="0043299A" w:rsidRPr="00103AAF" w:rsidRDefault="0043299A">
      <w:pPr>
        <w:rPr>
          <w:rFonts w:ascii="Times New Roman" w:hAnsi="Times New Roman" w:cs="Times New Roman"/>
          <w:sz w:val="24"/>
          <w:szCs w:val="24"/>
        </w:rPr>
      </w:pPr>
    </w:p>
    <w:p w14:paraId="684EE3FC" w14:textId="77777777" w:rsidR="0043299A" w:rsidRPr="00103AAF" w:rsidRDefault="0043299A">
      <w:pPr>
        <w:rPr>
          <w:rFonts w:ascii="Times New Roman" w:hAnsi="Times New Roman" w:cs="Times New Roman"/>
          <w:sz w:val="24"/>
          <w:szCs w:val="24"/>
        </w:rPr>
      </w:pPr>
    </w:p>
    <w:sectPr w:rsidR="0043299A" w:rsidRPr="00103AAF" w:rsidSect="004329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181A99" w14:textId="77777777" w:rsidR="00864F17" w:rsidRDefault="00864F17" w:rsidP="004130EE">
      <w:pPr>
        <w:spacing w:after="0" w:line="240" w:lineRule="auto"/>
      </w:pPr>
      <w:r>
        <w:separator/>
      </w:r>
    </w:p>
  </w:endnote>
  <w:endnote w:type="continuationSeparator" w:id="0">
    <w:p w14:paraId="129CCEBD" w14:textId="77777777" w:rsidR="00864F17" w:rsidRDefault="00864F17" w:rsidP="00413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EC304" w14:textId="77777777" w:rsidR="00864F17" w:rsidRDefault="00864F17" w:rsidP="004130EE">
      <w:pPr>
        <w:spacing w:after="0" w:line="240" w:lineRule="auto"/>
      </w:pPr>
      <w:r>
        <w:separator/>
      </w:r>
    </w:p>
  </w:footnote>
  <w:footnote w:type="continuationSeparator" w:id="0">
    <w:p w14:paraId="57FB165A" w14:textId="77777777" w:rsidR="00864F17" w:rsidRDefault="00864F17" w:rsidP="00413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79"/>
    <w:rsid w:val="00025850"/>
    <w:rsid w:val="0009293E"/>
    <w:rsid w:val="000B60E5"/>
    <w:rsid w:val="00103AAF"/>
    <w:rsid w:val="00282CD1"/>
    <w:rsid w:val="002A484A"/>
    <w:rsid w:val="004130EE"/>
    <w:rsid w:val="0043299A"/>
    <w:rsid w:val="00473879"/>
    <w:rsid w:val="004C615C"/>
    <w:rsid w:val="007262A2"/>
    <w:rsid w:val="007C544D"/>
    <w:rsid w:val="00864F17"/>
    <w:rsid w:val="00A02BCA"/>
    <w:rsid w:val="00D257D1"/>
    <w:rsid w:val="00D73A4C"/>
    <w:rsid w:val="00F82DD7"/>
    <w:rsid w:val="00FB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7B70D"/>
  <w15:chartTrackingRefBased/>
  <w15:docId w15:val="{2B4CB17D-CD33-45F5-8A2F-3F00AE53C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87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87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03A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580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8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805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805"/>
    <w:rPr>
      <w:rFonts w:eastAsiaTheme="minorHAns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80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805"/>
    <w:rPr>
      <w:rFonts w:eastAsiaTheme="minorHAns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1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0E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1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0E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1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Saeed</dc:creator>
  <cp:keywords/>
  <dc:description/>
  <cp:lastModifiedBy>Amna Saeed</cp:lastModifiedBy>
  <cp:revision>4</cp:revision>
  <dcterms:created xsi:type="dcterms:W3CDTF">2020-06-17T07:54:00Z</dcterms:created>
  <dcterms:modified xsi:type="dcterms:W3CDTF">2020-06-18T19:37:00Z</dcterms:modified>
</cp:coreProperties>
</file>